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A44" w:rsidRDefault="00F35A44" w:rsidP="00F35A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>Excluded (self-reported) diseases.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in cancer/primary malignant tumour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in haemorrhage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in/intracranial abscess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ebral aneurysm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ebral palsy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onic/degenerative neurological problem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entia/Alzheimer's disease/cognitive impairment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cephalitis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pilepsy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 injury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ection of nervous system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chaemic stroke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ingeal cancer/malignant meningioma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ingioma (benign)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ingitis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or neurone disease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 sclerosis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logical injury/trauma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ma (benign)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demyelinating condition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neurological problem</w:t>
      </w:r>
    </w:p>
    <w:p w:rsidR="00F35A44" w:rsidRDefault="00F35A44" w:rsidP="00F35A44">
      <w:pPr>
        <w:tabs>
          <w:tab w:val="left" w:pos="3700"/>
        </w:tabs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kinson's disease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ina bifida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ke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arachnoid haemorrhage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dural haematoma</w:t>
      </w:r>
    </w:p>
    <w:p w:rsidR="00F35A44" w:rsidRDefault="00F35A44" w:rsidP="00F35A4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Transient ischaemic attack</w:t>
      </w:r>
    </w:p>
    <w:p w:rsidR="00F35A44" w:rsidRDefault="00F35A44" w:rsidP="00F35A44"/>
    <w:p w:rsidR="00884F0F" w:rsidRDefault="00884F0F">
      <w:bookmarkStart w:id="0" w:name="_GoBack"/>
      <w:bookmarkEnd w:id="0"/>
    </w:p>
    <w:sectPr w:rsidR="00884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44"/>
    <w:rsid w:val="00884F0F"/>
    <w:rsid w:val="00F3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98683-571E-4D30-A203-751D0A33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A44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Lyall</dc:creator>
  <cp:keywords/>
  <dc:description/>
  <cp:lastModifiedBy>Donald Lyall</cp:lastModifiedBy>
  <cp:revision>1</cp:revision>
  <dcterms:created xsi:type="dcterms:W3CDTF">2016-04-14T13:43:00Z</dcterms:created>
  <dcterms:modified xsi:type="dcterms:W3CDTF">2016-04-14T13:44:00Z</dcterms:modified>
</cp:coreProperties>
</file>